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46E" w:rsidRPr="00CB24AE" w:rsidRDefault="00A9246E" w:rsidP="00A9246E">
      <w:pPr>
        <w:rPr>
          <w:b/>
        </w:rPr>
      </w:pPr>
      <w:r>
        <w:rPr>
          <w:b/>
        </w:rPr>
        <w:t xml:space="preserve">Table </w:t>
      </w:r>
      <w:r w:rsidR="00271F8D">
        <w:rPr>
          <w:b/>
        </w:rPr>
        <w:t>EV</w:t>
      </w:r>
      <w:bookmarkStart w:id="0" w:name="_GoBack"/>
      <w:bookmarkEnd w:id="0"/>
      <w:r>
        <w:rPr>
          <w:b/>
        </w:rPr>
        <w:t>1</w:t>
      </w:r>
      <w:r w:rsidRPr="00CB24AE">
        <w:rPr>
          <w:b/>
        </w:rPr>
        <w:t>. Cell Lines Screened and Optimal Transfection Conditions</w:t>
      </w:r>
    </w:p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1300"/>
        <w:gridCol w:w="4080"/>
        <w:gridCol w:w="2260"/>
        <w:gridCol w:w="1300"/>
      </w:tblGrid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Pr>
              <w:rPr>
                <w:b/>
                <w:bCs/>
                <w:u w:val="single"/>
              </w:rPr>
            </w:pPr>
            <w:r w:rsidRPr="00CB24AE">
              <w:rPr>
                <w:b/>
                <w:bCs/>
                <w:u w:val="single"/>
              </w:rPr>
              <w:t>Cell Lin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Pr>
              <w:rPr>
                <w:b/>
                <w:bCs/>
                <w:u w:val="single"/>
              </w:rPr>
            </w:pPr>
            <w:r w:rsidRPr="00CB24AE">
              <w:rPr>
                <w:b/>
                <w:bCs/>
                <w:u w:val="single"/>
              </w:rPr>
              <w:t>Com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Pr>
              <w:rPr>
                <w:b/>
                <w:bCs/>
                <w:u w:val="single"/>
              </w:rPr>
            </w:pPr>
            <w:r w:rsidRPr="00CB24AE">
              <w:rPr>
                <w:b/>
                <w:bCs/>
                <w:u w:val="single"/>
              </w:rPr>
              <w:t>Transfection Reag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Pr>
              <w:rPr>
                <w:b/>
                <w:bCs/>
                <w:u w:val="single"/>
              </w:rPr>
            </w:pPr>
            <w:r w:rsidRPr="00CB24AE">
              <w:rPr>
                <w:b/>
                <w:bCs/>
                <w:u w:val="single"/>
              </w:rPr>
              <w:t>Cells/Well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A278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stablished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20,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CAOV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stablished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5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FO2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stablished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5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FO2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stablished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15,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HCC501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Low-passage non-clonal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3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HCC501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Low-passage non-clonal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5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HCC503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Low-passage non-clonal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5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HEY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stablished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5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IGROV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stablished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12,5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OAW4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stablished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10,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OC31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stablished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5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OVCAR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stablished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12,5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PEO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Matched pair chemo-response/resista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10,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PEO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Matched pair chemo-response/resista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Dharmafect</w:t>
            </w:r>
            <w:proofErr w:type="spellEnd"/>
            <w:r w:rsidRPr="00CB24AE"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10,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SKOV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stablished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5,000</w:t>
            </w:r>
          </w:p>
        </w:tc>
      </w:tr>
      <w:tr w:rsidR="00A9246E" w:rsidRPr="00CB24AE" w:rsidTr="00224F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UPN25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Established 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proofErr w:type="spellStart"/>
            <w:r w:rsidRPr="00CB24AE">
              <w:t>RNAi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46E" w:rsidRPr="00CB24AE" w:rsidRDefault="00A9246E" w:rsidP="00224F23">
            <w:r w:rsidRPr="00CB24AE">
              <w:t>10,000</w:t>
            </w:r>
          </w:p>
        </w:tc>
      </w:tr>
    </w:tbl>
    <w:p w:rsidR="00A9246E" w:rsidRDefault="00A9246E" w:rsidP="00A9246E">
      <w:pPr>
        <w:spacing w:line="480" w:lineRule="auto"/>
      </w:pPr>
    </w:p>
    <w:p w:rsidR="009C5EF7" w:rsidRDefault="009C5EF7"/>
    <w:sectPr w:rsidR="009C5EF7" w:rsidSect="00E2166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46E"/>
    <w:rsid w:val="001D68F5"/>
    <w:rsid w:val="00271F8D"/>
    <w:rsid w:val="004421C8"/>
    <w:rsid w:val="009C5EF7"/>
    <w:rsid w:val="00A9246E"/>
    <w:rsid w:val="00E2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46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46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71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hields</dc:creator>
  <cp:keywords/>
  <dc:description/>
  <cp:lastModifiedBy>Klinker, Henrike - Weinheim</cp:lastModifiedBy>
  <cp:revision>3</cp:revision>
  <dcterms:created xsi:type="dcterms:W3CDTF">2015-11-11T13:32:00Z</dcterms:created>
  <dcterms:modified xsi:type="dcterms:W3CDTF">2015-11-11T14:55:00Z</dcterms:modified>
</cp:coreProperties>
</file>